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28C" w:rsidRPr="0019328C" w:rsidRDefault="0019328C" w:rsidP="001932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328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gramStart"/>
      <w:r w:rsidRPr="0019328C">
        <w:rPr>
          <w:rFonts w:ascii="Times New Roman" w:hAnsi="Times New Roman" w:cs="Times New Roman"/>
          <w:b/>
          <w:sz w:val="24"/>
          <w:szCs w:val="24"/>
        </w:rPr>
        <w:t>A</w:t>
      </w:r>
      <w:r w:rsidRPr="0019328C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19328C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bookmarkStart w:id="0" w:name="_GoBack"/>
      <w:bookmarkEnd w:id="0"/>
    </w:p>
    <w:p w:rsidR="0019328C" w:rsidRPr="0019328C" w:rsidRDefault="0019328C" w:rsidP="001932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180" w:type="dxa"/>
        <w:tblLook w:val="04A0" w:firstRow="1" w:lastRow="0" w:firstColumn="1" w:lastColumn="0" w:noHBand="0" w:noVBand="1"/>
      </w:tblPr>
      <w:tblGrid>
        <w:gridCol w:w="880"/>
        <w:gridCol w:w="10300"/>
      </w:tblGrid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mbulatory Care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mbulatory Care Facilities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eneral practice/ or family practice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eneral practitioners/ or physicians, family/ or physicians, primary care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imary Health Care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ffice Visits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mergency Service, Hospital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ergency Medical Services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mbulatory</w:t>
            </w:r>
            <w:proofErr w:type="gram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dj3 (care or setting?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cilit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 or ward? or department? or service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(general or family) adj2 (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acti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 or physician? or doctor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primary care or primary health care or primary healthcare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ergency</w:t>
            </w:r>
            <w:proofErr w:type="gram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dj3 (care or setting?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cilit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 or ward? or department? or service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after hour?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fterhour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? or "out of hour?" or ooh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linic</w:t>
            </w:r>
            <w:proofErr w:type="gram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? or visit?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(health* or medical) adj2 (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nter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? or centre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mmunity health services/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community health nursing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mmunity Health Workers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ommunity adj2 (health or health care or service? or program*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proofErr w:type="gram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mmunity</w:t>
            </w:r>
            <w:proofErr w:type="gram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dj2 (worker? or aide? or volunteer? or assistant? or visitor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(lay or volunteer) adj2 (health worker? or health aide? or health assistant?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(health* or medical) adj2 (facility or facilities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or 2 or 3 or 4 or 5 or 6 or 7 or 8 or 9 or 10 or 11 or 12 or 13 or 14 or 15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 or 17 or 18 or 19 or 20 or 21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int-of-Care Systems/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("point of care" or POC) adj3 (test*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gnos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26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("point of care" or POC) and (test*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gnos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ct.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(rapid or bedside or bed-side or "near patient") adj3 (test*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gnos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(rapid or bedside or bed-side or "near patient") and (test*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gnos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)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 or 25 or 26 or 27 or 28 or 29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stat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stat or 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finion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.</w:t>
            </w:r>
            <w:proofErr w:type="spellStart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,ab</w:t>
            </w:r>
            <w:proofErr w:type="spellEnd"/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 or 31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 and 32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 and 32</w:t>
            </w:r>
          </w:p>
        </w:tc>
      </w:tr>
      <w:tr w:rsidR="0019328C" w:rsidRPr="0019328C" w:rsidTr="00F87E69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328C" w:rsidRPr="0019328C" w:rsidRDefault="0019328C" w:rsidP="00193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932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 not 33</w:t>
            </w:r>
          </w:p>
        </w:tc>
      </w:tr>
    </w:tbl>
    <w:p w:rsidR="00765710" w:rsidRPr="0019328C" w:rsidRDefault="00765710" w:rsidP="0019328C">
      <w:pPr>
        <w:spacing w:line="480" w:lineRule="auto"/>
        <w:rPr>
          <w:rFonts w:ascii="Times New Roman" w:hAnsi="Times New Roman" w:cs="Times New Roman"/>
        </w:rPr>
      </w:pPr>
    </w:p>
    <w:sectPr w:rsidR="00765710" w:rsidRPr="00193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MDIBMgxNzY3MzJV0lIJTi4sz8/NACgxrAcVPnbAsAAAA"/>
  </w:docVars>
  <w:rsids>
    <w:rsidRoot w:val="0019328C"/>
    <w:rsid w:val="0019328C"/>
    <w:rsid w:val="0076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28C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28C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l</dc:creator>
  <cp:lastModifiedBy>josephl</cp:lastModifiedBy>
  <cp:revision>1</cp:revision>
  <dcterms:created xsi:type="dcterms:W3CDTF">2018-06-11T09:20:00Z</dcterms:created>
  <dcterms:modified xsi:type="dcterms:W3CDTF">2018-06-11T09:20:00Z</dcterms:modified>
</cp:coreProperties>
</file>